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9F8B70" w14:textId="509EE239" w:rsidR="00632EA0" w:rsidRPr="00FF35B1" w:rsidRDefault="00E16576" w:rsidP="00E16576">
      <w:pPr>
        <w:pStyle w:val="Standard"/>
        <w:widowControl w:val="0"/>
        <w:autoSpaceDE w:val="0"/>
        <w:jc w:val="both"/>
        <w:rPr>
          <w:rFonts w:ascii="Times New Roman" w:hAnsi="Times New Roman"/>
          <w:lang w:val="en-US"/>
        </w:rPr>
      </w:pPr>
      <w:r w:rsidRPr="00FF35B1">
        <w:rPr>
          <w:rFonts w:ascii="Times New Roman" w:hAnsi="Times New Roman"/>
          <w:b/>
          <w:lang w:val="en-US"/>
        </w:rPr>
        <w:t>Table S1.</w:t>
      </w:r>
      <w:r w:rsidRPr="00FF35B1">
        <w:rPr>
          <w:rFonts w:ascii="Times New Roman" w:hAnsi="Times New Roman"/>
          <w:lang w:val="en-US"/>
        </w:rPr>
        <w:t xml:space="preserve"> First dataset for geometric morphometric analyses</w:t>
      </w:r>
      <w:r w:rsidR="00FF35B1" w:rsidRPr="00FF35B1">
        <w:rPr>
          <w:rFonts w:ascii="Times New Roman" w:hAnsi="Times New Roman"/>
          <w:lang w:val="en-US"/>
        </w:rPr>
        <w:t xml:space="preserve"> encompassing </w:t>
      </w:r>
      <w:r w:rsidR="00516630" w:rsidRPr="00FF35B1">
        <w:rPr>
          <w:rFonts w:ascii="Times New Roman" w:hAnsi="Times New Roman"/>
          <w:lang w:val="en-US"/>
        </w:rPr>
        <w:t>988</w:t>
      </w:r>
      <w:r w:rsidR="00416EEA" w:rsidRPr="00FF35B1">
        <w:rPr>
          <w:rFonts w:ascii="Times New Roman" w:hAnsi="Times New Roman"/>
          <w:lang w:val="en-US"/>
        </w:rPr>
        <w:t xml:space="preserve"> specimens from 234 species, 141</w:t>
      </w:r>
      <w:r w:rsidR="00516630" w:rsidRPr="00FF35B1">
        <w:rPr>
          <w:rFonts w:ascii="Times New Roman" w:hAnsi="Times New Roman"/>
          <w:lang w:val="en-US"/>
        </w:rPr>
        <w:t xml:space="preserve"> genera, 52</w:t>
      </w:r>
      <w:r w:rsidRPr="00FF35B1">
        <w:rPr>
          <w:rFonts w:ascii="Times New Roman" w:hAnsi="Times New Roman"/>
          <w:lang w:val="en-US"/>
        </w:rPr>
        <w:t xml:space="preserve"> tribes, 18 subfamilies, and </w:t>
      </w:r>
      <w:proofErr w:type="gramStart"/>
      <w:r w:rsidR="00FF35B1" w:rsidRPr="00FF35B1">
        <w:rPr>
          <w:rFonts w:ascii="Times New Roman" w:hAnsi="Times New Roman"/>
          <w:lang w:val="en-US"/>
        </w:rPr>
        <w:t>seven</w:t>
      </w:r>
      <w:proofErr w:type="gramEnd"/>
      <w:r w:rsidRPr="00FF35B1">
        <w:rPr>
          <w:rFonts w:ascii="Times New Roman" w:hAnsi="Times New Roman"/>
          <w:lang w:val="en-US"/>
        </w:rPr>
        <w:t xml:space="preserve"> families of Anthophila</w:t>
      </w:r>
      <w:r w:rsidR="00FF35B1" w:rsidRPr="00FF35B1">
        <w:rPr>
          <w:rFonts w:ascii="Times New Roman" w:hAnsi="Times New Roman"/>
          <w:lang w:val="en-US"/>
        </w:rPr>
        <w:t xml:space="preserve"> (Apoidea)</w:t>
      </w:r>
      <w:r w:rsidR="00FF35B1">
        <w:rPr>
          <w:rFonts w:ascii="Times New Roman" w:hAnsi="Times New Roman"/>
          <w:lang w:val="en-US"/>
        </w:rPr>
        <w:t>. All included groups have three submarginal cells</w:t>
      </w:r>
      <w:r w:rsidRPr="00FF35B1">
        <w:rPr>
          <w:rFonts w:ascii="Times New Roman" w:hAnsi="Times New Roman"/>
          <w:lang w:val="en-US"/>
        </w:rPr>
        <w:t>. N1= number of species; N2 = number of specimens.</w:t>
      </w:r>
      <w:bookmarkStart w:id="0" w:name="_GoBack"/>
      <w:bookmarkEnd w:id="0"/>
    </w:p>
    <w:p w14:paraId="62B0CBB8" w14:textId="77777777" w:rsidR="00FF35B1" w:rsidRPr="00FF35B1" w:rsidRDefault="00FF35B1" w:rsidP="00E16576">
      <w:pPr>
        <w:pStyle w:val="Standard"/>
        <w:widowControl w:val="0"/>
        <w:autoSpaceDE w:val="0"/>
        <w:jc w:val="both"/>
        <w:rPr>
          <w:rFonts w:ascii="Times New Roman" w:hAnsi="Times New Roman"/>
          <w:lang w:val="en-US"/>
        </w:rPr>
      </w:pPr>
    </w:p>
    <w:tbl>
      <w:tblPr>
        <w:tblW w:w="76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2"/>
        <w:gridCol w:w="1780"/>
        <w:gridCol w:w="2080"/>
        <w:gridCol w:w="1146"/>
        <w:gridCol w:w="1146"/>
      </w:tblGrid>
      <w:tr w:rsidR="00516630" w:rsidRPr="00FF35B1" w14:paraId="6C19BC75" w14:textId="77777777" w:rsidTr="00516630">
        <w:trPr>
          <w:trHeight w:val="540"/>
          <w:jc w:val="center"/>
        </w:trPr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A118D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Family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01660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ubfamily / Clade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75E01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ribe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E3365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1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653CD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2</w:t>
            </w:r>
          </w:p>
        </w:tc>
      </w:tr>
      <w:tr w:rsidR="00516630" w:rsidRPr="00FF35B1" w14:paraId="58DEA78B" w14:textId="77777777" w:rsidTr="00516630">
        <w:trPr>
          <w:trHeight w:val="300"/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FBE4E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drenidae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47C19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drenina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982AF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dren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71E83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A3E22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42E2D9F6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CE6FD0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A4631E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B46BF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uherbsti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5E6DA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0E64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3583A2EA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D07EB9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A3634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xaeina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E4F2A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FFC23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AA8D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1D5388FB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0DAD9F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A7299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nurgina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B1625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litturg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D7CFA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8679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346F9984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BAC16D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9B4DF0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9B3C6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lanomeliss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286A0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37DD8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</w:tr>
      <w:tr w:rsidR="00516630" w:rsidRPr="00FF35B1" w14:paraId="3F66E8E6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6132D2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E78247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D850E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rotandren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64AD1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20DF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0A75E9C0" w14:textId="77777777" w:rsidTr="00516630">
        <w:trPr>
          <w:trHeight w:val="300"/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189E2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pidae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38422" w14:textId="635CCB62" w:rsidR="00516630" w:rsidRPr="00FF35B1" w:rsidRDefault="0020313B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“Non-parasitic Apid</w:t>
            </w:r>
            <w:r w:rsidR="00516630"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e”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0EECE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cyla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6489A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C07D9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70A35A32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951D06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876AD0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97C29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p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D1F7D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DC25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464B27D7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C81997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A7F36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F0DC9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omb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0C9AF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2D78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636DB37E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43560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C08EA5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D49ED" w14:textId="7E2026C4" w:rsidR="00516630" w:rsidRPr="00FF35B1" w:rsidRDefault="00FF35B1" w:rsidP="00FF3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†</w:t>
            </w:r>
            <w:proofErr w:type="spellStart"/>
            <w:r w:rsidR="00516630"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lectrap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9D7D8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7601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</w:tr>
      <w:tr w:rsidR="00516630" w:rsidRPr="00FF35B1" w14:paraId="2C3B6600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BCC49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8B907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F1756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entrid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F2E43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8906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690DA5FD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C4D807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A07012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808D4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mphor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77FE4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FD43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7262E107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A5D305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9D472D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05374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ucer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E5544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0085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64D161B5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FCD57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556FED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3B176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ugloss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BD7F5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8E8B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54A31419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9E364B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95B769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9FAA8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xomalops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1CBC3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AB52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6E3BF9CA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46DC7A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84DC2F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FC2D3" w14:textId="47173B95" w:rsidR="00516630" w:rsidRPr="00FF35B1" w:rsidRDefault="00FF35B1" w:rsidP="00FF3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†</w:t>
            </w:r>
            <w:proofErr w:type="spellStart"/>
            <w:r w:rsidR="00516630"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likert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20AFF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934F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516630" w:rsidRPr="00FF35B1" w14:paraId="1CF64EC6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EAAE27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27B3B4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600AB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apinotaspid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478C4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A61B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326AAB5F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38CA29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064A2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1573E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etrapedi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CCECD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49D1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2FDB8044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3D2A30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842A3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“Parasitic Apidae”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140D5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thophor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0E826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B931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433EAFE2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D48719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4F8E1D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BEC0A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rachynomad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B1F10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8413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1D71465F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EE48FE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731497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98FF0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ricrocrid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3D508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9502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1F14B2CF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A5596B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642C78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AE62F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peol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D9D2D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83D1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78EFD686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1C666B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92120D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B6E3E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sepeol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0FB31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6942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7A15940F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05D2CF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751A0E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5502C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lect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16D97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303E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71B9C372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DE05FA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980B7A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D4859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mad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D4FEE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2FE3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33895918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8BDE27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D6742E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3E5D8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sir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58734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B9EB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67C1EA71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2BB6B3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0CC7B9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6BDC1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rotepeol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A5BC5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796C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18D69FA3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4BD276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D5B171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4F4D8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hathym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1F689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A71B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080E778E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B6E81C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36758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Xylocopina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06779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eratin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E51E4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75DC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0C931921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0D3504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B7974B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404F7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nuelini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F6713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21A97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707BBD99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37CDA6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D917CC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2B351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Xylocop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622D5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341B0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4E62004D" w14:textId="77777777" w:rsidTr="00516630">
        <w:trPr>
          <w:trHeight w:val="620"/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58D6B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lletida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F1F01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allomelittina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56119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AE01C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7ED1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2F0D2F26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B264DD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4326C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lletin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F45A8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llet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01194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228C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20167384" w14:textId="77777777" w:rsidTr="00516630">
        <w:trPr>
          <w:trHeight w:val="6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D699ED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BD9C2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eopasiphaeina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DDE51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68032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F5E6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05A62B4A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5A4547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082B8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iphaglossina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3A316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aupolican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45F74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C487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60AD494E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D76ADB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B3D82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377EB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iphagloss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C6E74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2A2F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4185A236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E21577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5E7827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46F2C" w14:textId="7A599612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issoglot</w:t>
            </w:r>
            <w:r w:rsid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</w:t>
            </w: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9C040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4C37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7C09D374" w14:textId="77777777" w:rsidTr="00516630">
        <w:trPr>
          <w:trHeight w:val="300"/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CCF5A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alictidae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B9274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alictina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E2F0E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ugochlor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FE76D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3B68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0DD5D614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01FEB5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951915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FFE5C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aenohalict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E176A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316D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5A9AC258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826893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2B44C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B7E29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alict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3A75D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64AA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4465B7A0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1E9C15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56C3F7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8E220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phecod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7C828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7AE6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1DE096C3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424873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E216A7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BEB51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hrinchostomat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F7CC8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F652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39932C87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046AB1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DD673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miina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8E4EC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32832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E6AD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0C02FACC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1FFAED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A45AB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mioidina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F765B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C549A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8618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7006185D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5C20CD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33743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ophitina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B034" w14:textId="59DF29EC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nan</w:t>
            </w:r>
            <w:r w:rsid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</w:t>
            </w: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alict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36A78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8648C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16D4AFEE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E188E5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D7C40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492E4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enap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42765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1D32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</w:t>
            </w:r>
          </w:p>
        </w:tc>
      </w:tr>
      <w:tr w:rsidR="00516630" w:rsidRPr="00FF35B1" w14:paraId="2B73CC95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DE9BE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AD0547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033F6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ophit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61C91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A2FF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3AF8FA6C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C2F99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3AAE49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D1F15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Xeralict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E2625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3827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13C0D285" w14:textId="77777777" w:rsidTr="00516630">
        <w:trPr>
          <w:trHeight w:val="620"/>
          <w:jc w:val="center"/>
        </w:trPr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BDB4B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gachilida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8D92F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ideliin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0D38A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ideli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02B74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BE35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278D3687" w14:textId="77777777" w:rsidTr="00516630">
        <w:trPr>
          <w:trHeight w:val="320"/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8F4EE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littida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94CA4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ganomiina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E04ED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FA74D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1F72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05B493B3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7191E9" w14:textId="77777777" w:rsidR="00516630" w:rsidRPr="00FF35B1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792AD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littina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2DA94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littini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8309D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D080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516630" w:rsidRPr="00FF35B1" w14:paraId="23B55F5F" w14:textId="77777777" w:rsidTr="00516630">
        <w:trPr>
          <w:trHeight w:val="320"/>
          <w:jc w:val="center"/>
        </w:trPr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2DB4B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enotrit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3BEF6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1C0CD" w14:textId="77777777" w:rsidR="00516630" w:rsidRPr="00FF35B1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E65B8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1173D" w14:textId="77777777" w:rsidR="00516630" w:rsidRPr="00FF35B1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F3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</w:t>
            </w:r>
          </w:p>
        </w:tc>
      </w:tr>
    </w:tbl>
    <w:p w14:paraId="5DD2FEE5" w14:textId="3D010CC0" w:rsidR="00B0006F" w:rsidRPr="00FF35B1" w:rsidRDefault="00B0006F" w:rsidP="00926E0E">
      <w:pPr>
        <w:pStyle w:val="Standard"/>
        <w:widowControl w:val="0"/>
        <w:shd w:val="clear" w:color="auto" w:fill="FFFFFF" w:themeFill="background1"/>
        <w:autoSpaceDE w:val="0"/>
        <w:spacing w:line="480" w:lineRule="auto"/>
        <w:jc w:val="both"/>
        <w:rPr>
          <w:rFonts w:ascii="Times New Roman" w:hAnsi="Times New Roman"/>
          <w:lang w:val="en-US"/>
        </w:rPr>
      </w:pPr>
    </w:p>
    <w:sectPr w:rsidR="00B0006F" w:rsidRPr="00FF35B1" w:rsidSect="0095343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ngs">
    <w:altName w:val="Times New Roman"/>
    <w:charset w:val="00"/>
    <w:family w:val="roman"/>
    <w:pitch w:val="default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EA0"/>
    <w:rsid w:val="0004204A"/>
    <w:rsid w:val="00146D6C"/>
    <w:rsid w:val="00181500"/>
    <w:rsid w:val="0020313B"/>
    <w:rsid w:val="00354927"/>
    <w:rsid w:val="00416EEA"/>
    <w:rsid w:val="00466AA6"/>
    <w:rsid w:val="00516630"/>
    <w:rsid w:val="00521E9F"/>
    <w:rsid w:val="0053076D"/>
    <w:rsid w:val="005C7F06"/>
    <w:rsid w:val="005E2ED7"/>
    <w:rsid w:val="00632EA0"/>
    <w:rsid w:val="00807653"/>
    <w:rsid w:val="008D6190"/>
    <w:rsid w:val="00926E0E"/>
    <w:rsid w:val="0095343A"/>
    <w:rsid w:val="00A61DB4"/>
    <w:rsid w:val="00B0006F"/>
    <w:rsid w:val="00B548EB"/>
    <w:rsid w:val="00B77DBD"/>
    <w:rsid w:val="00CD7648"/>
    <w:rsid w:val="00E16576"/>
    <w:rsid w:val="00F15C4C"/>
    <w:rsid w:val="00F46D81"/>
    <w:rsid w:val="00FF3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0C7731"/>
  <w14:defaultImageDpi w14:val="300"/>
  <w15:docId w15:val="{C6D20840-63A3-451C-8352-380BD25D5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EA0"/>
    <w:pPr>
      <w:spacing w:after="160" w:line="259" w:lineRule="auto"/>
    </w:pPr>
    <w:rPr>
      <w:rFonts w:eastAsiaTheme="minorHAnsi"/>
      <w:sz w:val="22"/>
      <w:szCs w:val="22"/>
      <w:lang w:val="fr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E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B0006F"/>
    <w:pPr>
      <w:suppressAutoHyphens/>
      <w:autoSpaceDN w:val="0"/>
      <w:textAlignment w:val="baseline"/>
    </w:pPr>
    <w:rPr>
      <w:rFonts w:ascii="Cambria" w:eastAsia="MS Minngs" w:hAnsi="Cambria" w:cs="Times New Roman"/>
      <w:kern w:val="3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165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576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576"/>
  </w:style>
  <w:style w:type="paragraph" w:styleId="BalloonText">
    <w:name w:val="Balloon Text"/>
    <w:basedOn w:val="Normal"/>
    <w:link w:val="BalloonTextChar"/>
    <w:uiPriority w:val="99"/>
    <w:semiHidden/>
    <w:unhideWhenUsed/>
    <w:rsid w:val="00E1657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576"/>
    <w:rPr>
      <w:rFonts w:ascii="Lucida Grande" w:eastAsiaTheme="minorHAnsi" w:hAnsi="Lucida Grande" w:cs="Lucida Grande"/>
      <w:sz w:val="18"/>
      <w:szCs w:val="18"/>
      <w:lang w:val="fr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94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D77579-E834-4D4A-A1FE-37687E165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Dehon</dc:creator>
  <cp:keywords/>
  <dc:description/>
  <cp:lastModifiedBy>Engel, Michael S</cp:lastModifiedBy>
  <cp:revision>13</cp:revision>
  <dcterms:created xsi:type="dcterms:W3CDTF">2016-06-09T11:13:00Z</dcterms:created>
  <dcterms:modified xsi:type="dcterms:W3CDTF">2017-06-21T21:31:00Z</dcterms:modified>
</cp:coreProperties>
</file>